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bookmarkStart w:id="0" w:name="RANGE!A1%3AC70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8 The overweight/obesity related ion network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651"/>
        <w:gridCol w:w="6097"/>
      </w:tblGrid>
      <w:tr>
        <w:trPr>
          <w:trHeight w:val="495" w:hRule="atLeast"/>
        </w:trPr>
        <w:tc>
          <w:tcPr>
            <w:tcW w:w="1652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1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2</w:t>
            </w:r>
          </w:p>
        </w:tc>
        <w:tc>
          <w:tcPr>
            <w:tcW w:w="6097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sher score of edge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3.9482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9.590649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8.138121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4.320611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4.320611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2.86808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2.86808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5.233063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3.780535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3.780535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6.1455161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.328006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.328006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.328006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.328006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8.510496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4.692987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.875477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.875477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.875477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.057968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3.2404587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3.2404587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422949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.7879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.7879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.152910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4.1529109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335401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.335401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.517891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.6128345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977815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9778154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15" w:hRule="atLeast"/>
        </w:trPr>
        <w:tc>
          <w:tcPr>
            <w:tcW w:w="1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24:00Z</dcterms:modified>
  <cp:revision>3</cp:revision>
  <dc:subject/>
  <dc:title/>
</cp:coreProperties>
</file>